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C42B0" w14:textId="20D1A0A1" w:rsidR="00CD22C5" w:rsidRPr="00774659" w:rsidRDefault="00CD22C5" w:rsidP="00CD22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r>
        <w:rPr>
          <w:rFonts w:ascii="Arial" w:hAnsi="Arial" w:cs="Arial"/>
          <w:b/>
        </w:rPr>
        <w:t xml:space="preserve">Supplementary </w:t>
      </w:r>
      <w:r w:rsidR="003A7225">
        <w:rPr>
          <w:rFonts w:ascii="Arial" w:hAnsi="Arial" w:cs="Arial"/>
          <w:b/>
        </w:rPr>
        <w:t xml:space="preserve">File </w:t>
      </w:r>
      <w:r w:rsidRPr="00C91AD3">
        <w:rPr>
          <w:rFonts w:ascii="Arial" w:hAnsi="Arial" w:cs="Arial"/>
          <w:b/>
        </w:rPr>
        <w:t xml:space="preserve">1: </w:t>
      </w:r>
      <w:r w:rsidRPr="00C91AD3">
        <w:rPr>
          <w:rFonts w:ascii="Arial" w:hAnsi="Arial" w:cs="Arial"/>
        </w:rPr>
        <w:t xml:space="preserve">A summary of the temperature patterns observed on each of the </w:t>
      </w:r>
      <w:r>
        <w:rPr>
          <w:rFonts w:ascii="Arial" w:hAnsi="Arial" w:cs="Arial"/>
        </w:rPr>
        <w:t>118</w:t>
      </w:r>
      <w:r w:rsidRPr="00C91AD3">
        <w:rPr>
          <w:rFonts w:ascii="Arial" w:hAnsi="Arial" w:cs="Arial"/>
        </w:rPr>
        <w:t xml:space="preserve"> species </w:t>
      </w:r>
      <w:proofErr w:type="spellStart"/>
      <w:r w:rsidRPr="00C91AD3">
        <w:rPr>
          <w:rFonts w:ascii="Arial" w:hAnsi="Arial" w:cs="Arial"/>
        </w:rPr>
        <w:t>thermographed</w:t>
      </w:r>
      <w:proofErr w:type="spellEnd"/>
      <w:r w:rsidRPr="00E16F1E">
        <w:rPr>
          <w:rFonts w:ascii="Arial" w:hAnsi="Arial" w:cs="Arial"/>
        </w:rPr>
        <w:t>, and the additional 18 cultivars and subspecies</w:t>
      </w:r>
      <w:r w:rsidRPr="00C91AD3">
        <w:rPr>
          <w:rFonts w:ascii="Arial" w:hAnsi="Arial" w:cs="Arial"/>
        </w:rPr>
        <w:t>. Species are ordered taxonomically. The temperature at the hottest and coldest region of the flower and the difference in temperature between these points is also given.</w:t>
      </w:r>
      <w:r>
        <w:rPr>
          <w:rFonts w:ascii="Arial" w:hAnsi="Arial" w:cs="Arial"/>
        </w:rPr>
        <w:t xml:space="preserve"> Plants derived from the same species where counted together for occurrence or average temperature difference calculations. Plants not used in the calculations are marked with a ‘</w:t>
      </w:r>
      <w:r w:rsidR="003A7225">
        <w:rPr>
          <w:rFonts w:ascii="Arial" w:hAnsi="Arial" w:cs="Arial"/>
        </w:rPr>
        <w:t>*’</w:t>
      </w:r>
      <w:r>
        <w:rPr>
          <w:rFonts w:ascii="Arial" w:hAnsi="Arial" w:cs="Arial"/>
        </w:rPr>
        <w:t xml:space="preserve"> next to their Δ temp. value</w:t>
      </w:r>
      <w:r w:rsidR="0033306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bookmarkEnd w:id="0"/>
    <w:p w14:paraId="0A170AA5" w14:textId="77777777" w:rsidR="00CD22C5" w:rsidRPr="00C91AD3" w:rsidRDefault="00CD22C5" w:rsidP="00CD22C5">
      <w:pPr>
        <w:spacing w:after="0" w:line="480" w:lineRule="auto"/>
        <w:jc w:val="both"/>
        <w:rPr>
          <w:rFonts w:ascii="Arial" w:hAnsi="Arial" w:cs="Arial"/>
        </w:rPr>
      </w:pPr>
    </w:p>
    <w:tbl>
      <w:tblPr>
        <w:tblW w:w="9768" w:type="dxa"/>
        <w:tblInd w:w="-426" w:type="dxa"/>
        <w:tblBorders>
          <w:insideH w:val="single" w:sz="4" w:space="0" w:color="auto"/>
          <w:insideV w:val="single" w:sz="4" w:space="0" w:color="auto"/>
        </w:tblBorders>
        <w:tblCellMar>
          <w:top w:w="36" w:type="dxa"/>
          <w:right w:w="35" w:type="dxa"/>
        </w:tblCellMar>
        <w:tblLook w:val="04A0" w:firstRow="1" w:lastRow="0" w:firstColumn="1" w:lastColumn="0" w:noHBand="0" w:noVBand="1"/>
      </w:tblPr>
      <w:tblGrid>
        <w:gridCol w:w="1401"/>
        <w:gridCol w:w="1330"/>
        <w:gridCol w:w="1460"/>
        <w:gridCol w:w="1326"/>
        <w:gridCol w:w="636"/>
        <w:gridCol w:w="944"/>
        <w:gridCol w:w="748"/>
        <w:gridCol w:w="706"/>
        <w:gridCol w:w="673"/>
        <w:gridCol w:w="544"/>
      </w:tblGrid>
      <w:tr w:rsidR="00CD22C5" w:rsidRPr="007C2AA6" w14:paraId="57189402" w14:textId="77777777" w:rsidTr="003A7225">
        <w:trPr>
          <w:trHeight w:val="470"/>
        </w:trPr>
        <w:tc>
          <w:tcPr>
            <w:tcW w:w="1443" w:type="dxa"/>
            <w:tcBorders>
              <w:top w:val="nil"/>
              <w:bottom w:val="double" w:sz="4" w:space="0" w:color="auto"/>
            </w:tcBorders>
            <w:vAlign w:val="center"/>
          </w:tcPr>
          <w:p w14:paraId="310011F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Plant species</w:t>
            </w:r>
          </w:p>
        </w:tc>
        <w:tc>
          <w:tcPr>
            <w:tcW w:w="147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6ABE09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71B7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vAlign w:val="center"/>
          </w:tcPr>
          <w:p w14:paraId="008CC7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oral Symmetry (</w:t>
            </w:r>
            <w:r w:rsidRPr="007C2AA6">
              <w:rPr>
                <w:rFonts w:ascii="Arial" w:hAnsi="Arial" w:cs="Arial"/>
                <w:sz w:val="16"/>
                <w:szCs w:val="16"/>
              </w:rPr>
              <w:t>Radial/Bilater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vAlign w:val="center"/>
          </w:tcPr>
          <w:p w14:paraId="33D18C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91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90BB1E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Date</w:t>
            </w:r>
          </w:p>
        </w:tc>
        <w:tc>
          <w:tcPr>
            <w:tcW w:w="640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vAlign w:val="center"/>
          </w:tcPr>
          <w:p w14:paraId="20B40A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834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vAlign w:val="center"/>
          </w:tcPr>
          <w:p w14:paraId="3601A9B8" w14:textId="4534FF85" w:rsidR="00CD22C5" w:rsidRPr="007C2AA6" w:rsidRDefault="003A7225" w:rsidP="003A7225">
            <w:pPr>
              <w:ind w:hanging="5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t region temp. ºC</w:t>
            </w:r>
          </w:p>
        </w:tc>
        <w:tc>
          <w:tcPr>
            <w:tcW w:w="7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D8C20F" w14:textId="1DAEFD1F" w:rsidR="00CD22C5" w:rsidRPr="007C2AA6" w:rsidRDefault="00CD22C5" w:rsidP="003A7225">
            <w:pPr>
              <w:ind w:hanging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 xml:space="preserve">Cold region temp. </w:t>
            </w:r>
            <w:r w:rsidR="003A7225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  <w:tc>
          <w:tcPr>
            <w:tcW w:w="473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2E99A340" w14:textId="194C0375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 xml:space="preserve">Δ temp. </w:t>
            </w:r>
            <w:r w:rsidR="003A7225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</w:tr>
      <w:tr w:rsidR="00CD22C5" w:rsidRPr="007C2AA6" w14:paraId="758845B4" w14:textId="77777777" w:rsidTr="003A7225">
        <w:trPr>
          <w:trHeight w:val="352"/>
        </w:trPr>
        <w:tc>
          <w:tcPr>
            <w:tcW w:w="1443" w:type="dxa"/>
            <w:tcBorders>
              <w:top w:val="double" w:sz="4" w:space="0" w:color="auto"/>
            </w:tcBorders>
            <w:vAlign w:val="center"/>
          </w:tcPr>
          <w:p w14:paraId="64F2EE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nthuri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cherzerianum</w:t>
            </w:r>
            <w:proofErr w:type="spellEnd"/>
          </w:p>
        </w:tc>
        <w:tc>
          <w:tcPr>
            <w:tcW w:w="1478" w:type="dxa"/>
            <w:tcBorders>
              <w:top w:val="double" w:sz="4" w:space="0" w:color="auto"/>
              <w:right w:val="nil"/>
            </w:tcBorders>
            <w:vAlign w:val="center"/>
          </w:tcPr>
          <w:p w14:paraId="56BBA73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lismarales</w:t>
            </w:r>
            <w:proofErr w:type="spellEnd"/>
          </w:p>
        </w:tc>
        <w:tc>
          <w:tcPr>
            <w:tcW w:w="135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80B85B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raceae</w:t>
            </w:r>
            <w:proofErr w:type="spellEnd"/>
          </w:p>
        </w:tc>
        <w:tc>
          <w:tcPr>
            <w:tcW w:w="1136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14:paraId="6D1553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18" w:space="0" w:color="auto"/>
              <w:right w:val="nil"/>
            </w:tcBorders>
            <w:vAlign w:val="center"/>
          </w:tcPr>
          <w:p w14:paraId="66346B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7</w:t>
            </w:r>
          </w:p>
        </w:tc>
        <w:tc>
          <w:tcPr>
            <w:tcW w:w="91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40AD9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14:paraId="2F3552A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top w:val="double" w:sz="4" w:space="0" w:color="auto"/>
              <w:left w:val="single" w:sz="18" w:space="0" w:color="auto"/>
              <w:right w:val="nil"/>
            </w:tcBorders>
            <w:vAlign w:val="center"/>
          </w:tcPr>
          <w:p w14:paraId="2BB10B2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  <w:tc>
          <w:tcPr>
            <w:tcW w:w="76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206281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473" w:type="dxa"/>
            <w:tcBorders>
              <w:top w:val="double" w:sz="4" w:space="0" w:color="auto"/>
              <w:left w:val="nil"/>
            </w:tcBorders>
            <w:vAlign w:val="center"/>
          </w:tcPr>
          <w:p w14:paraId="013BFDE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CD22C5" w:rsidRPr="007C2AA6" w14:paraId="69D9F78B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07E712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Zantedesch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ethiop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6CA784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lisma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07522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8ABC3E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7C2AA6">
              <w:rPr>
                <w:rFonts w:ascii="Arial" w:hAnsi="Arial" w:cs="Arial"/>
                <w:sz w:val="16"/>
                <w:szCs w:val="16"/>
              </w:rPr>
              <w:t>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08836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5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4AB89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3CBA4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67599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8891E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F71BF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22C5" w:rsidRPr="007C2AA6" w14:paraId="224C92EA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9FA782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strant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major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8E1004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p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AD5A5B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144826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C4C7B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2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D1C20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B2783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5FE046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CFBB8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FDAA73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649C39A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EACD08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All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ristoph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6C7D93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BE563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A21797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13CC6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1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3A0D6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C47C7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8D008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FF5578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22BC7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</w:tr>
      <w:tr w:rsidR="00CD22C5" w:rsidRPr="007C2AA6" w14:paraId="3D44EC9A" w14:textId="77777777" w:rsidTr="003A7225">
        <w:trPr>
          <w:trHeight w:val="171"/>
        </w:trPr>
        <w:tc>
          <w:tcPr>
            <w:tcW w:w="1443" w:type="dxa"/>
            <w:vAlign w:val="center"/>
          </w:tcPr>
          <w:p w14:paraId="585D322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rinum </w:t>
            </w:r>
            <w:r w:rsidRPr="00C50022"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owell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A5B167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37A4B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5B3CB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D94FA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7609A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001012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1976CB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931D5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7EAFE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</w:tr>
      <w:tr w:rsidR="00CD22C5" w:rsidRPr="007C2AA6" w14:paraId="12F46EE7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835AE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Galanth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nival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E7D0D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E6E8D7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23641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68B51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9BABFB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C5A2AB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A25C11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56E61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69CA8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</w:tr>
      <w:tr w:rsidR="00CD22C5" w:rsidRPr="007C2AA6" w14:paraId="58BDB8B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464F49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Narcissu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ispanic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ABD7C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24AED5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F7FADD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03D1A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3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3381C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A9A0D6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301C0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53467F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68433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CD22C5" w:rsidRPr="007C2AA6" w14:paraId="66642EB4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0163859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Narcissu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seudonarciss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209C90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C71E81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8E171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BC94F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508E4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140D2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EDAEE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FF0049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5ED29A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</w:tr>
      <w:tr w:rsidR="00CD22C5" w:rsidRPr="007C2AA6" w14:paraId="66C3DE95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2C60A85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bagh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iolac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32658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11B83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79D05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DF837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662CA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70ADF1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71DF75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3A660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0D5D7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CD22C5" w:rsidRPr="007C2AA6" w14:paraId="23B976DB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033EEC8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yacinthoide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non-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cript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00578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CE6BE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B2FF8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A6E8D7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4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E3707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0219C5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478ED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E47FD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AD25FF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CD22C5" w:rsidRPr="007C2AA6" w14:paraId="1172F3A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D11727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aradise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lusitan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16147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BF929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0B6BC8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D6C160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3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69717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D5CA3F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60A3A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16B8F7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66A92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CD22C5" w:rsidRPr="007C2AA6" w14:paraId="0EE24A9D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01FAA36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rocosm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Lucifer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75B72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A337E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47BAF6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8050A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47BB1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84F14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CDDA6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E551E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288A3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</w:tr>
      <w:tr w:rsidR="00CD22C5" w:rsidRPr="007C2AA6" w14:paraId="5B246F0A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A55161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rocu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ern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D3C6A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1CA142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07330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E20F0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0C714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063B3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BF3D9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4F6083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DA557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6020B08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FC4AA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rocus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tellar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6BA93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EC8A67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2A7CB4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A2E094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327DD1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B5A81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A38D82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1C9B1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1B036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CD22C5" w:rsidRPr="007C2AA6" w14:paraId="59AE7C3C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121AC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ypell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rbert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3E939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544D5D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CCB567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FC00A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564E40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A8CF86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D23283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8C9BB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E22D76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CD22C5" w:rsidRPr="007C2AA6" w14:paraId="17B5BC6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5E0E04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Diete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icolor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F085BB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EB301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457ECA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C1EE02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78AA4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CC6EC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660C1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8E211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3B451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CD22C5" w:rsidRPr="007C2AA6" w14:paraId="39701FBE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320A17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Iri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ibir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839759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F6231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50FD6B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BAC8D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2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5C25C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9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C5C48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B5420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55D3B2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4B3311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CD22C5" w:rsidRPr="007C2AA6" w14:paraId="75F0518F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D7E9F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Iri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unguicular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DC0A0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1C7901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FEEDB7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966C8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2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725525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DD507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08824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1FC42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583A2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</w:tr>
      <w:tr w:rsidR="00CD22C5" w:rsidRPr="007C2AA6" w14:paraId="7FE8BA6E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1F75DF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merocalli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utumn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C50022">
              <w:rPr>
                <w:rFonts w:ascii="Arial" w:hAnsi="Arial" w:cs="Arial"/>
                <w:sz w:val="16"/>
                <w:szCs w:val="16"/>
              </w:rPr>
              <w:t>ed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80351E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268E9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Xanthorrho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DC80A4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E3FD0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124A1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55C65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4B4D4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5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83A72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5462AE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7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6A766EA7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E44F7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merocalli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6EA59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7701E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Xanthorrho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33F00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2FB10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5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4A344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694096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83A6B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44CED1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631AA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CD22C5" w:rsidRPr="007C2AA6" w14:paraId="6FC0DFB5" w14:textId="77777777" w:rsidTr="003A7225">
        <w:trPr>
          <w:trHeight w:val="171"/>
        </w:trPr>
        <w:tc>
          <w:tcPr>
            <w:tcW w:w="1443" w:type="dxa"/>
            <w:vAlign w:val="center"/>
          </w:tcPr>
          <w:p w14:paraId="5C7FFDE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asithe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53D06E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pa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13D85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Xanthorrho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034C6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3BB40E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1B687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27EA86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00E1FD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8E8B1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1F930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CD22C5" w:rsidRPr="007C2AA6" w14:paraId="20815A08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5531B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lastRenderedPageBreak/>
              <w:t>Arctoti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caul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0658ED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326282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9DF03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B948E8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D2D89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6EF52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63600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0B2EB1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AF1922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CD22C5" w:rsidRPr="007C2AA6" w14:paraId="47042FE9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D67B9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Belli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erenn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F49FF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4E933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160DF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C6CAC8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0240A3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1A7CE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DA5D5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DF4D84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51A8F9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22C5" w:rsidRPr="007C2AA6" w14:paraId="4C534203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06AEC8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Brachyscome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iberidifol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A403C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D537D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70817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C78A8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3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BDCEEF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5C8F3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93C85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1D22E9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75328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</w:tr>
      <w:tr w:rsidR="00CD22C5" w:rsidRPr="007C2AA6" w14:paraId="489439DA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31183F9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oreopsi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erticillat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A4C36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8DF6A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E03DA6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4DD86D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18ACA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487C6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7D13E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15637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3AC00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</w:tr>
      <w:tr w:rsidR="00CD22C5" w:rsidRPr="007C2AA6" w14:paraId="3CCDF77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97C3C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Dahl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E2FD8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C8E3D2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7CE3CB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DFD2AD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461C1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542FFC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65B084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D5857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11C7C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CD22C5" w:rsidRPr="007C2AA6" w14:paraId="5542EAE0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449ABC6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Dimorphothec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luvial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F39FD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EBD1CA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801713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A60FB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59025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609848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62ED2F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D601A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AF7F3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</w:tr>
      <w:tr w:rsidR="00CD22C5" w:rsidRPr="007C2AA6" w14:paraId="5021BFF7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03396F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Dimorphotheca </w:t>
            </w:r>
            <w:r>
              <w:rPr>
                <w:rFonts w:ascii="Arial" w:hAnsi="Arial" w:cs="Arial"/>
                <w:i/>
                <w:sz w:val="16"/>
                <w:szCs w:val="16"/>
              </w:rPr>
              <w:t>sinuata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D7304E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8FE6E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B9982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B3277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A2305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C9C55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482F8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F9620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D66E9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</w:tr>
      <w:tr w:rsidR="00CD22C5" w:rsidRPr="007C2AA6" w14:paraId="19F03A6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39CE4B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Dimorphotheca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A30BFF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B4103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835FB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A0BC07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FE3B97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E4F36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FF5C9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33D90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BDB5F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</w:tr>
      <w:tr w:rsidR="00CD22C5" w:rsidRPr="007C2AA6" w14:paraId="3FA71317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2FFDE4A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Felic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melloide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A3A97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4D1892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58827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36A48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2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F6AFB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9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63600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0CD3CF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CA7A4A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6651A1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CD22C5" w:rsidRPr="007C2AA6" w14:paraId="522F0B31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079423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azania </w:t>
            </w:r>
            <w:r w:rsidRPr="00C50022">
              <w:rPr>
                <w:rFonts w:ascii="Arial" w:hAnsi="Arial" w:cs="Arial"/>
                <w:sz w:val="16"/>
                <w:szCs w:val="16"/>
              </w:rPr>
              <w:t>'Daybreak Bright Orange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91B724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CFAF8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314E09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2F8DE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074AA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6AF87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6E99AD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AE4D9B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881AF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3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75F67E69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1CD380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azan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igen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8EC68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6FC4E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AE132B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C64B4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E5A9CD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5400E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58453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072A9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9ED0C1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5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0FC51736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0C5C861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azan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igen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Cookie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4911B9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DDD28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85A635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EA2E90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5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AD1E6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174DD9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B64DC0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75965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B8CB3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22C5" w:rsidRPr="007C2AA6" w14:paraId="04BB2E77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718236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lichrys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412BD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DEB49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67572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2C0C7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89F70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7AF3B0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87864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DA6A8C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DA66D4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</w:tr>
      <w:tr w:rsidR="00CD22C5" w:rsidRPr="007C2AA6" w14:paraId="7EBC41CF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1BF22D6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Leucanthem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vulgare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4C475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FD4DD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4387E4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651FD4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2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26F6F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8043E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5D0743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907685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C3A2C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</w:tr>
      <w:tr w:rsidR="00CD22C5" w:rsidRPr="007C2AA6" w14:paraId="31ABE751" w14:textId="77777777" w:rsidTr="003A7225">
        <w:trPr>
          <w:trHeight w:val="171"/>
        </w:trPr>
        <w:tc>
          <w:tcPr>
            <w:tcW w:w="1443" w:type="dxa"/>
            <w:vAlign w:val="center"/>
          </w:tcPr>
          <w:p w14:paraId="17358F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trica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amomill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CC15C7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1058C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CEF2F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EFB801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5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16E4A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F1C92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62FB2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EDDA8D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8A3096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</w:tr>
      <w:tr w:rsidR="00CD22C5" w:rsidRPr="007C2AA6" w14:paraId="37464963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2AD5EB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Osteosperm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jucund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BC364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1EB8F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4DE9E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B71D4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1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8F4349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B913E3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E0CD6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D83D19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50BF8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</w:tr>
      <w:tr w:rsidR="00CD22C5" w:rsidRPr="007C2AA6" w14:paraId="107B1029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1E7A22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hodanthe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lorocephal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E7714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96C460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9C890B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E6523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906863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A5729A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CE6687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E42E4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749422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22C5" w:rsidRPr="007C2AA6" w14:paraId="318601B9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C27A7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araxac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officinale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84DB7D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89381E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DEAAA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EA80D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01933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1CCE7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CDA863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65B24C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19F90E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</w:tr>
      <w:tr w:rsidR="00CD22C5" w:rsidRPr="007C2AA6" w14:paraId="5A677A72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7CFCE4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Xerochrys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racteat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CE8612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9E4AA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472AD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E796DA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370F2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F0ED1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6801F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C48823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4B7CE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</w:tr>
      <w:tr w:rsidR="00CD22C5" w:rsidRPr="007C2AA6" w14:paraId="16346C10" w14:textId="77777777" w:rsidTr="003A7225">
        <w:trPr>
          <w:trHeight w:val="514"/>
        </w:trPr>
        <w:tc>
          <w:tcPr>
            <w:tcW w:w="1443" w:type="dxa"/>
            <w:vAlign w:val="center"/>
          </w:tcPr>
          <w:p w14:paraId="4ED13F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Xerochrys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racteat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Florabella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 xml:space="preserve"> Pink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C6DD0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BD2C7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02C33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AD356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89985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4B273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CF6FFF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AC69E2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0AE9F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00E7D364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742262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Zinn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eruvian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Red Spider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622F3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5D31EF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Aster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F5739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03F18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F94BC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808F7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B01035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0EA88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078447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CD22C5" w:rsidRPr="007C2AA6" w14:paraId="359558C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8A5595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ampanul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ersicifol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A61AA1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FC7E6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mpanu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2DD50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F6EF2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E644B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8AE88F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AC9229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140601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DB3CB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0AC93E13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3D7AF7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ampanul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ortenschlagia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17887D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800EB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mpanu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6527D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59D81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686DAD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E8575B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102D0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4081C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63FDB3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</w:tr>
      <w:tr w:rsidR="00CD22C5" w:rsidRPr="007C2AA6" w14:paraId="1AD42D2B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655F0CD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ampanul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oscharskya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A7C2E7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90FFC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mpanu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548307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D7915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1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93DDD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57018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860A20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E35BE6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ED5CA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4AAD4CD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8D59CF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lastRenderedPageBreak/>
              <w:t>Borago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officinalis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5F3A17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oragi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E866E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6484D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ED6EC2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5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62DBB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382E8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01788D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1E9DEB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4123C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CD22C5" w:rsidRPr="007C2AA6" w14:paraId="6381B12D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56925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runner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crophyll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DBEDED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oragi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E7832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4373D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62C59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E652E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AC104B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9DF2B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1904A4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77F8E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CD22C5" w:rsidRPr="007C2AA6" w14:paraId="4D41061C" w14:textId="77777777" w:rsidTr="003A7225">
        <w:trPr>
          <w:trHeight w:val="171"/>
        </w:trPr>
        <w:tc>
          <w:tcPr>
            <w:tcW w:w="1443" w:type="dxa"/>
            <w:vAlign w:val="center"/>
          </w:tcPr>
          <w:p w14:paraId="0176E9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rabi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lpi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9E70CB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rass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FE083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31B1C9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2237B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63791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CD121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E0902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AAE8EC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5A81B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CD22C5" w:rsidRPr="007C2AA6" w14:paraId="1DA5559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29435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ubriet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deltoid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AD5DE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rass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9C67E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EFAE97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ADC66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4422F7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A23F92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119BF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3C73C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D6E5A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CD22C5" w:rsidRPr="007C2AA6" w14:paraId="7C45E344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AD1EF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Silene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oronar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2ED4D8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ryophyl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4C4215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ryophyl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340C7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724D8E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BA185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E944E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A86BA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DC00B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B8018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  <w:tr w:rsidR="00CD22C5" w:rsidRPr="007C2AA6" w14:paraId="0B6F935D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202CAEF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Hydrange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crophyll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D4074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or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CD06B9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Hydrang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2BDA0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FB31F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3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5DF2F5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E28BF6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C43AA3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AE6952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AF45B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CD22C5" w:rsidRPr="007C2AA6" w14:paraId="427B26D4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27511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yperic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lycin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02B719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or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DB1C7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Hyper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851DA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73647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2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86929F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57AD7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4B661E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3D630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AFE8D2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</w:tr>
      <w:tr w:rsidR="00CD22C5" w:rsidRPr="007C2AA6" w14:paraId="12057338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098D7C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Begon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3EBC4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ucurbit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6D7BD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ego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D7D9E0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72547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C2AEC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5B7B9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45E30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C7597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65410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CD22C5" w:rsidRPr="007C2AA6" w14:paraId="05D3CDB5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621E94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Knaut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cedon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E005D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Disa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F1D72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prifo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7C241D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264519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D9AACB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1E12F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6D959C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B5522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C1467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.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29AD188D" w14:textId="77777777" w:rsidTr="003A7225">
        <w:trPr>
          <w:trHeight w:val="343"/>
        </w:trPr>
        <w:tc>
          <w:tcPr>
            <w:tcW w:w="1443" w:type="dxa"/>
            <w:vAlign w:val="center"/>
          </w:tcPr>
          <w:p w14:paraId="298746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Knaut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cedonic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Red Knight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5A12F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Disa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3A148D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aprifo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D7410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8B2D1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5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F2436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B391DC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93946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54B938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F667BE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CD22C5" w:rsidRPr="007C2AA6" w14:paraId="30C0EAF5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093B0D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Impatien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inctor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CF3025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1AE8BB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Balsamin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032D4E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91E919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4C30D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9EA506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D1A61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81736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D910D8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CD22C5" w:rsidRPr="007C2AA6" w14:paraId="59163FC8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7402769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Azalea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D8C8A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3B95F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99B9D3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1EC58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3184F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6ACBC7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BC77C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EEDB4A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037D5E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CD22C5" w:rsidRPr="007C2AA6" w14:paraId="719368EE" w14:textId="77777777" w:rsidTr="003A7225">
        <w:tblPrEx>
          <w:tblCellMar>
            <w:right w:w="27" w:type="dxa"/>
          </w:tblCellMar>
        </w:tblPrEx>
        <w:trPr>
          <w:trHeight w:val="514"/>
        </w:trPr>
        <w:tc>
          <w:tcPr>
            <w:tcW w:w="1443" w:type="dxa"/>
            <w:vAlign w:val="center"/>
          </w:tcPr>
          <w:p w14:paraId="4599CA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Rhododendron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rolinian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P.J. Mezitt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7F3B6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BBACE3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88517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4E174F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3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850E7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2D09C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8140A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3E19D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1547E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</w:tr>
      <w:tr w:rsidR="00CD22C5" w:rsidRPr="007C2AA6" w14:paraId="471910B8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3F2D56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Rhododendron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(white)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95626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90B9B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D5B462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19FA03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3D201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A81E3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3FC76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75DAE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0033BC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22C5" w:rsidRPr="007C2AA6" w14:paraId="53E13AD9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27A32B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olemoni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oliosissim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9B575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173C7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olemo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1A9332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31CB77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2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FB804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193CD1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E30082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3B6AD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22015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4D4986E0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029B86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rimula vulgaris </w:t>
            </w:r>
            <w:r w:rsidRPr="00C50022">
              <w:rPr>
                <w:rFonts w:ascii="Arial" w:hAnsi="Arial" w:cs="Arial"/>
                <w:sz w:val="16"/>
                <w:szCs w:val="16"/>
              </w:rPr>
              <w:t>(mauve form)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385A2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8B3C7F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40C612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9F89F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1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1FEE1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A1824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B3903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54230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7589B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</w:tr>
      <w:tr w:rsidR="00CD22C5" w:rsidRPr="007C2AA6" w14:paraId="26B42298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18C80CE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rimula vulgaris </w:t>
            </w:r>
            <w:r w:rsidRPr="00C50022">
              <w:rPr>
                <w:rFonts w:ascii="Arial" w:hAnsi="Arial" w:cs="Arial"/>
                <w:sz w:val="16"/>
                <w:szCs w:val="16"/>
              </w:rPr>
              <w:t>(white form)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DA4B9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37B1D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53A50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92C0D1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1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9FED4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02215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69770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AC7B1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9DFB8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5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105F6F50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79FDCA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amell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rater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AE034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ric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64FCF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EC6A8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6409F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820B3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99D4E3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2CDFF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3C521E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CB32A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</w:tr>
      <w:tr w:rsidR="00CD22C5" w:rsidRPr="007C2AA6" w14:paraId="2622E16F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83E08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Lotu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EE0EDE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612C0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876BB4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DFBC4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3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EBA9C4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80B4B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45A89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054A80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ABED5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CD22C5" w:rsidRPr="007C2AA6" w14:paraId="3201FF17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232F39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Mimos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ud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5BC516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48C18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D916A3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EA53D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433C4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106BD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AB287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E06BF0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3DB601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CD22C5" w:rsidRPr="007C2AA6" w14:paraId="060C1396" w14:textId="77777777" w:rsidTr="003A7225">
        <w:tblPrEx>
          <w:tblCellMar>
            <w:right w:w="27" w:type="dxa"/>
          </w:tblCellMar>
        </w:tblPrEx>
        <w:trPr>
          <w:trHeight w:val="171"/>
        </w:trPr>
        <w:tc>
          <w:tcPr>
            <w:tcW w:w="1443" w:type="dxa"/>
            <w:vAlign w:val="center"/>
          </w:tcPr>
          <w:p w14:paraId="11A3D9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iptanth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napalens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5E327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6808E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CE80D6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D5641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1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1201C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7E497C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7A05D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E32C2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C6B93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</w:tr>
      <w:tr w:rsidR="00CD22C5" w:rsidRPr="007C2AA6" w14:paraId="6D17912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85811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inc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rbace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5A505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ntia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6D914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0F8FB1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AC6823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C7D78F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496ED3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D17C5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3F439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B5DEB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</w:tr>
      <w:tr w:rsidR="00CD22C5" w:rsidRPr="007C2AA6" w14:paraId="46BB34A4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C2966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inc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B57DA4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ntian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45C7E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B6BDA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3A1506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E962F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2B852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43008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1B19A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56F37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</w:tr>
      <w:tr w:rsidR="00CD22C5" w:rsidRPr="007C2AA6" w14:paraId="5251A064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6DF5A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lban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1A7B78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A37C3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84D43D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73025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1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D27518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86FDEB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6C00C8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0ADDFD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97180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CD22C5" w:rsidRPr="007C2AA6" w14:paraId="770275EB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2082FC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lifornic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C1656B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0087EA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0F0531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EAF910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05CDD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59C8F1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22B07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7D078E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3BA8E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CD22C5" w:rsidRPr="007C2AA6" w14:paraId="6D5FBA8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472BE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ratense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0FD07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606D8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FBACE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C80EB3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0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8CBC8D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CE4944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8186B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BE626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771373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</w:tr>
      <w:tr w:rsidR="00CD22C5" w:rsidRPr="007C2AA6" w14:paraId="5D0B51F5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C84AC4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rocurren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8D31A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5AE9AD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677217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34BB9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2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B1D48C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D7ECF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4E05C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E4F4D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350C7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22C5" w:rsidRPr="007C2AA6" w14:paraId="3CF62F1F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6541B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silostemon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3C1A52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6E99B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AFFE25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59AA66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3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8EDA6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016F06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B107C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2973E1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F35C5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22C5" w:rsidRPr="007C2AA6" w14:paraId="55CBD733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B7A89E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yrenaic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70A6F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6595F3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DA6400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DF258B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541D2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92C9C0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F6A6E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12928B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30B5B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</w:tr>
      <w:tr w:rsidR="00CD22C5" w:rsidRPr="007C2AA6" w14:paraId="750E7E35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80BA2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Gera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ylvatic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1634D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9946A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DC492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947221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8F398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43635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EA07FD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E54261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D45AD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</w:tr>
      <w:tr w:rsidR="00CD22C5" w:rsidRPr="007C2AA6" w14:paraId="1CFF4BFA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480CA7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elargo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ucullat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879F13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926803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511F6F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D3CC0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53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EBA1B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4CD24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CF32D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82FA5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6F0BF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CD22C5" w:rsidRPr="007C2AA6" w14:paraId="33896DC9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091272B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elargo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echinat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3C889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F6273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F0023A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363DA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5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8B82E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CDFA4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AA860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89C37B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C1382B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174F7DCB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3A4575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elargonium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quercifoli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5B247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37BE6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33D97A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CEF5F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63ADA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AD455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EE666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804466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70CF63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CD22C5" w:rsidRPr="007C2AA6" w14:paraId="548A819E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F99A3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Acanthus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ungaric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41C55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E0B53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Acanth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37DD61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D8BFF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EE749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A01318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AD517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BF929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0C65A8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</w:tr>
      <w:tr w:rsidR="00CD22C5" w:rsidRPr="007C2AA6" w14:paraId="68D89EA8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09B6F2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Nepet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Six Hills Giant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605026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93A7A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367DFA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2FC726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9BD6D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315F57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C75AFD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9E6AE8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1C18A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CD22C5" w:rsidRPr="007C2AA6" w14:paraId="01447FC2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94B7FC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hlomi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ruticos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070D8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41EE76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0A087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969EAB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1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F5F5F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8F0E0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BED8F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39BE9E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F6A04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CD22C5" w:rsidRPr="007C2AA6" w14:paraId="4751E387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BE5F8B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Salv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orsskaol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0824F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22380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716FF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847AA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3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057DC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5AE6E3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FC84E2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26A7A1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9DABB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D22C5" w:rsidRPr="007C2AA6" w14:paraId="3F02B768" w14:textId="77777777" w:rsidTr="003A7225">
        <w:tblPrEx>
          <w:tblCellMar>
            <w:right w:w="27" w:type="dxa"/>
          </w:tblCellMar>
        </w:tblPrEx>
        <w:trPr>
          <w:trHeight w:val="171"/>
        </w:trPr>
        <w:tc>
          <w:tcPr>
            <w:tcW w:w="1443" w:type="dxa"/>
            <w:vAlign w:val="center"/>
          </w:tcPr>
          <w:p w14:paraId="2B9293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cutella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galericulat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13541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31CD60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44CCB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13717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982589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88DA14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C71D7E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6744CA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6AC67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</w:tr>
      <w:tr w:rsidR="00CD22C5" w:rsidRPr="007C2AA6" w14:paraId="1BA54731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642D57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Jasmin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officinale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D050B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5A6818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Ol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FC4AF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78E95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4083A9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ABC76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B1001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00857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B0F0E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</w:tr>
      <w:tr w:rsidR="00CD22C5" w:rsidRPr="007C2AA6" w14:paraId="17090BF4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2EA8EF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imul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urantiac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202877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am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614D8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hrym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8C067E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85FD9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019550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6DEB9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981BD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161F2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5A286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CD22C5" w:rsidRPr="007C2AA6" w14:paraId="15C74890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11C60A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Daydream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8B434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4535E5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D576B1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DB3A3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5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F9718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2A3B30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D18149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FD9F6A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7D79DA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3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0F978B46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193787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'Golden 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Appledoorn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25D60C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357679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B2E2B3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53D4E5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5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BF2A2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64F80A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30857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21C02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78A4C2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2D731968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3C6A4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ageri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Red Cup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6A23C9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8FC12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9644C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7D0630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5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073750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85C9E6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43687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AEABF8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AC25CE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</w:tr>
      <w:tr w:rsidR="00CD22C5" w:rsidRPr="007C2AA6" w14:paraId="3C9DDD72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3A27E8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'Honky 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Tonk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BDDC3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5B18F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7DDAA4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DDA68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EEC54C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B7D5F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3BC68A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E089E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BC3ABA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1F48FEB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F4530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kaufmannia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C6F541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5F9C1B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98A18F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1EBD8F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5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FEFB93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AA1A7B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6ABA9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282A52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905D1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</w:tr>
      <w:tr w:rsidR="00CD22C5" w:rsidRPr="007C2AA6" w14:paraId="3CF1536A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E6167E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ulip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ard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9DD1C6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297A0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E004B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C5DAA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05632B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5E3D94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112D0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9CC438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C484E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</w:tr>
      <w:tr w:rsidR="00CD22C5" w:rsidRPr="007C2AA6" w14:paraId="3C8675F7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119E91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Magnol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kob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A10F5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gnol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7959C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19B53F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EF080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B88EA3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E8D57E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F722D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A4E5F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BC0BF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CD22C5" w:rsidRPr="007C2AA6" w14:paraId="5DBBA66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D6852F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Euphorb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aracia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6434C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pighi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EE47A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E3A95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8799B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4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C4D0B9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2C2EC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AFFCC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26171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F5793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22C5" w:rsidRPr="007C2AA6" w14:paraId="46E1DDE8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2EC845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istus 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'Snow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C50022">
              <w:rPr>
                <w:rFonts w:ascii="Arial" w:hAnsi="Arial" w:cs="Arial"/>
                <w:sz w:val="16"/>
                <w:szCs w:val="16"/>
              </w:rPr>
              <w:t>ire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69D77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1FCC7C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988187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51EA56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9: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3BB5DA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3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60544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32026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37003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B4FFE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7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7234E6A9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20AF14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Cistus 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'Snow 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C50022">
              <w:rPr>
                <w:rFonts w:ascii="Arial" w:hAnsi="Arial" w:cs="Arial"/>
                <w:sz w:val="16"/>
                <w:szCs w:val="16"/>
              </w:rPr>
              <w:t>hite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8D850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D8F28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80B92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F0AE23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3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F943C0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5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4D0BF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744DB4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79C158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9F25F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.3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7551B6EF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7281CE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istus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argenteus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8CA3E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1BF6D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7D31A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8A8627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4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ED674E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6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44F9D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D5C30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4ABFF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5785B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5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0A28D275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AE3E5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istus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ulverulent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3E2E2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206C8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93BC8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5881DF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2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1F22E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7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2DE62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86AFDF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B9D13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40475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  <w:tr w:rsidR="00CD22C5" w:rsidRPr="007C2AA6" w14:paraId="1295585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B1E8B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istus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urpure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DE6F5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06F51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993615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6094C6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6:2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DC4B51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6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E6399C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E10501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2DCB3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7DD5F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4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13B9D28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66B8FF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istus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erguin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77E1E8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C6675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1C94D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2A6FCC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3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B3B4F0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D53B4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F3AE7B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1D83D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FBA938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6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66933CDF" w14:textId="77777777" w:rsidTr="003A7225">
        <w:tblPrEx>
          <w:tblCellMar>
            <w:right w:w="27" w:type="dxa"/>
          </w:tblCellMar>
        </w:tblPrEx>
        <w:trPr>
          <w:trHeight w:val="344"/>
        </w:trPr>
        <w:tc>
          <w:tcPr>
            <w:tcW w:w="1443" w:type="dxa"/>
            <w:vAlign w:val="center"/>
          </w:tcPr>
          <w:p w14:paraId="5ACF1A0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lianthem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pennin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62752B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D9D293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14240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5B23A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18CA08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AF6EE2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E1B0D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3EEF738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330149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</w:tr>
      <w:tr w:rsidR="00CD22C5" w:rsidRPr="007C2AA6" w14:paraId="625C3345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39932A8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lianthem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nummulari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5DD457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62E12D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Cis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09551D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B71847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5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CF4920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D927E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816F56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3D1718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4FCD3F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CD22C5" w:rsidRPr="007C2AA6" w14:paraId="124D4584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0627D3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lyogyne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uegelii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0D7A22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B73F6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AC27C8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23056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1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37A32E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20035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D1D619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B3620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67C1C0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</w:tr>
      <w:tr w:rsidR="00CD22C5" w:rsidRPr="007C2AA6" w14:paraId="1109D28B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97099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lv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ylvestr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FB693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A412A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105CC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687E9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727B2C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901450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0C19F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F0D941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6F7872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CD22C5" w:rsidRPr="007C2AA6" w14:paraId="145B12F6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0DEE87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Daphne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odor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28868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alv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61755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Thymela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83ADA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4D54C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2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5EB9C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ADE07E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2E1E2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EC5355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E9D51E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CD22C5" w:rsidRPr="007C2AA6" w14:paraId="27EFC10A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04F3224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amelauci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uncinatum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E7635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yrt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7E90BA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27085E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11CD6A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1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07E4EB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89E76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239E88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299C4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00AC33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CD22C5" w:rsidRPr="007C2AA6" w14:paraId="7536A5D9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33CD6EF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Chamerion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ngustifoli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Albino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B275E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yrt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06389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5AABFC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28B75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B25C6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3342A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35B87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965DDA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3F4E65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CD22C5" w:rsidRPr="007C2AA6" w14:paraId="3FE895A8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C855F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Fuchsi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gellan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3B84F8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Myrt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0CEC52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76E595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F660E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4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954E6D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92977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6C9854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C0B57F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A3AE1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</w:tr>
      <w:tr w:rsidR="00CD22C5" w:rsidRPr="007C2AA6" w14:paraId="1F4811D9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8C2189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Nymphae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odorat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936021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Nymphae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7FA1C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Nymphae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11B51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015F57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57751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D82DD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073E14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896313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4E9FA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</w:tr>
      <w:tr w:rsidR="00CD22C5" w:rsidRPr="007C2AA6" w14:paraId="1A2CADD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2AE177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Eschscholz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liforni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6A75A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D4646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apave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C15CE9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BA3DE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0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89A19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AD6EB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21F9EB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21884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2192DC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22C5" w:rsidRPr="007C2AA6" w14:paraId="5457D446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3F16BC8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apaver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mbricum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64B0DD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85F9F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apave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76629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5518F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4F5305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D4D09E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F8173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42C6F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7B0CA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</w:tr>
      <w:tr w:rsidR="00CD22C5" w:rsidRPr="007C2AA6" w14:paraId="4F4F0722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87752E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Papaver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hoea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4B3463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C99D34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apave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44BD5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C405BB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5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C0ADA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767F0D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98F0D7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0058D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00372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CD22C5" w:rsidRPr="007C2AA6" w14:paraId="708FC7FA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25D17E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Anemone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land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0F60FE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ACC4B2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A6C39A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4EDED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4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6CE7B6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4A6065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F1BEB4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D1D0F1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ED947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</w:tr>
      <w:tr w:rsidR="00CD22C5" w:rsidRPr="007C2AA6" w14:paraId="1FBE59C1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6F7BEB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Anemone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nemoros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95CB79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4FCFE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8B356D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3172B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AE807B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27C21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F140F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F9EDD8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CA4222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CD22C5" w:rsidRPr="007C2AA6" w14:paraId="731D4582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4860E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>Aquilegia vulgaris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5D66A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DC2B5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1B07F7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B17C86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2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A7124F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1A4E69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E2ED8D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64098F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7397A7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</w:tr>
      <w:tr w:rsidR="00CD22C5" w:rsidRPr="007C2AA6" w14:paraId="67B93E34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4500714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ica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er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D0798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77328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7ECEA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6E2FB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CC8FA1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52EA9F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A3BDE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5D09FB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F8BF8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</w:tr>
      <w:tr w:rsidR="00CD22C5" w:rsidRPr="007C2AA6" w14:paraId="46528B2B" w14:textId="77777777" w:rsidTr="003A7225">
        <w:tblPrEx>
          <w:tblCellMar>
            <w:right w:w="27" w:type="dxa"/>
          </w:tblCellMar>
        </w:tblPrEx>
        <w:trPr>
          <w:trHeight w:val="171"/>
        </w:trPr>
        <w:tc>
          <w:tcPr>
            <w:tcW w:w="1443" w:type="dxa"/>
            <w:vAlign w:val="center"/>
          </w:tcPr>
          <w:p w14:paraId="4894456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llebor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B376B9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82669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4B4B1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30ACD9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3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07E4CB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9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851AB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037939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F26B45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7AE1DFC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CD22C5" w:rsidRPr="007C2AA6" w14:paraId="7AE269FB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67B1BB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Hellebor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‘</w:t>
            </w:r>
            <w:r w:rsidRPr="00C50022">
              <w:rPr>
                <w:rFonts w:ascii="Arial" w:hAnsi="Arial" w:cs="Arial"/>
                <w:sz w:val="16"/>
                <w:szCs w:val="16"/>
              </w:rPr>
              <w:t>Snow White’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8667CE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ED33FD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94476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28473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E59BB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3748E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98266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AAD89E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E8F4F5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4BF548B3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B08AB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Nigella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damasce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6AF28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8BDEE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97C723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637AD7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10641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816A58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7D8AF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ED4213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B0B4F7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CD22C5" w:rsidRPr="007C2AA6" w14:paraId="43786C81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BF2D02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anuncul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quatil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D28027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2F3861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36B172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E6469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1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D37976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8B8E83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8B097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9AF66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906C31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CD22C5" w:rsidRPr="007C2AA6" w14:paraId="59C12CD7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7DE76E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lastRenderedPageBreak/>
              <w:t>Ranuncul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auricom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285069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45AE6B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1E529B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21AE81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2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D46FEF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7B03B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EE940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555A1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41223E6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CD22C5" w:rsidRPr="007C2AA6" w14:paraId="37AF6B1B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2E227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anuncul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ulbosu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903A32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B9625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A1BD57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68D8BB4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9:0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D94669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13138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85BF66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B0955B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02933A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</w:tr>
      <w:tr w:rsidR="00CD22C5" w:rsidRPr="007C2AA6" w14:paraId="430F4E86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5FACB1B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anuncul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F29A6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BECDA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8957F8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A4ACBF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41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27EAB3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4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07B9F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199F3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A263D5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80C18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</w:tr>
      <w:tr w:rsidR="00CD22C5" w:rsidRPr="007C2AA6" w14:paraId="01242CC3" w14:textId="77777777" w:rsidTr="003A7225">
        <w:tblPrEx>
          <w:tblCellMar>
            <w:right w:w="27" w:type="dxa"/>
          </w:tblCellMar>
        </w:tblPrEx>
        <w:trPr>
          <w:trHeight w:val="343"/>
        </w:trPr>
        <w:tc>
          <w:tcPr>
            <w:tcW w:w="1443" w:type="dxa"/>
            <w:vAlign w:val="center"/>
          </w:tcPr>
          <w:p w14:paraId="3D4440F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Trautvette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aroliniensis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7E7E5A1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52197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nunculaceae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8A6C0D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03FF7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04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10D9B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211E22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231C9A7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B5E09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1AA66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CD22C5" w:rsidRPr="007C2AA6" w14:paraId="2C3F93E3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3D5E7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aenomele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202195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36CDD6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2762AC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A54123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64CE1B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E7AFE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F9073F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3BEE65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D965B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22C5" w:rsidRPr="007C2AA6" w14:paraId="3D28EC7B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1E19330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Exochord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4"/>
            </w:r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macranth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7C7329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FEB9FC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4D5E14A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D4AFF5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2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132A10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E5907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8751D9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FFC23C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6F697C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22C5" w:rsidRPr="007C2AA6" w14:paraId="2B1DA83D" w14:textId="77777777" w:rsidTr="003A7225">
        <w:tblPrEx>
          <w:tblCellMar>
            <w:right w:w="27" w:type="dxa"/>
          </w:tblCellMar>
        </w:tblPrEx>
        <w:trPr>
          <w:trHeight w:val="170"/>
        </w:trPr>
        <w:tc>
          <w:tcPr>
            <w:tcW w:w="1443" w:type="dxa"/>
            <w:vAlign w:val="center"/>
          </w:tcPr>
          <w:p w14:paraId="6604FFF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raga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vesc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8DC02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B4ECCC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911E5D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EAB989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2:0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8099BE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3AF4F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78F85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80F8B6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7650FD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CD22C5" w:rsidRPr="007C2AA6" w14:paraId="4B383CC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2BCBECA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Ge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iloense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 xml:space="preserve">'Lady 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Straheden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9436B6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A7B73D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D17751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77F2D9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5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AA12CA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5439EA0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CD45B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9C322C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E1949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6.9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055F0AA0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477FD41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Geu</w:t>
            </w:r>
            <w:r>
              <w:rPr>
                <w:rFonts w:ascii="Arial" w:hAnsi="Arial" w:cs="Arial"/>
                <w:i/>
                <w:sz w:val="16"/>
                <w:szCs w:val="16"/>
              </w:rPr>
              <w:t>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hiloense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Mrs Bradshaw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DF93D1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DAA86E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206586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87A7DB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1E360A4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1A35687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DF55DD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91D0A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A33EED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7.4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D22C5" w:rsidRPr="007C2AA6" w14:paraId="796E48A4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2A273F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Geum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C50022">
              <w:rPr>
                <w:rFonts w:ascii="Arial" w:hAnsi="Arial" w:cs="Arial"/>
                <w:sz w:val="16"/>
                <w:szCs w:val="16"/>
              </w:rPr>
              <w:t>ariskaer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3EAA553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79354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5A2EDCC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2D954E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699FC4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C6F0C2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B31F3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664562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EF21DC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22C5" w:rsidRPr="007C2AA6" w14:paraId="3E1C3919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6E5AF7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Kerr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japonica </w:t>
            </w:r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Flore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50022">
              <w:rPr>
                <w:rFonts w:ascii="Arial" w:hAnsi="Arial" w:cs="Arial"/>
                <w:sz w:val="16"/>
                <w:szCs w:val="16"/>
              </w:rPr>
              <w:t>Pleno</w:t>
            </w:r>
            <w:proofErr w:type="spellEnd"/>
            <w:r w:rsidRPr="00C50022">
              <w:rPr>
                <w:rFonts w:ascii="Arial" w:hAnsi="Arial" w:cs="Arial"/>
                <w:sz w:val="16"/>
                <w:szCs w:val="16"/>
              </w:rPr>
              <w:t>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48A4E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8F6AEB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3A992F2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1B26CA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:5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4FFA7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6ED8085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70C5459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B0B13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2F28D1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</w:tr>
      <w:tr w:rsidR="00CD22C5" w:rsidRPr="007C2AA6" w14:paraId="6431CA0C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5BC74A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otentill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fruticos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50022">
              <w:rPr>
                <w:rFonts w:ascii="Arial" w:hAnsi="Arial" w:cs="Arial"/>
                <w:sz w:val="16"/>
                <w:szCs w:val="16"/>
              </w:rPr>
              <w:t>'Gibson's Scarlet'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077B2E9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BB81C6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127177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53BC7EA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0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153DCF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095168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131CC5A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1D8245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6BF65543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22C5" w:rsidRPr="007C2AA6" w14:paraId="1239C2A0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5211EF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runus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42AE36E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07C62A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EE27A3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4178458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0:30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E0F73C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71D9742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3E4AEF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5BC7D70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1C916E1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CD22C5" w:rsidRPr="007C2AA6" w14:paraId="03C2EC61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4CEC2C2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Spirae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runifol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1B6768B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os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92992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7AD76DF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35A2EAE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5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461BA7D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E03CFB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6344275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8A65DF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316ED3D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CD22C5" w:rsidRPr="007C2AA6" w14:paraId="021D1E02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67F2FAF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aeon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peregrin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F92924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Saxif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502584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Paeoni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2601755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20FF1A0B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3:2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596DB81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376FD6F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5896287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39BC85C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A62247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</w:tr>
      <w:tr w:rsidR="00CD22C5" w:rsidRPr="007C2AA6" w14:paraId="064B48F3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3214D81E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Bergeni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cordifolia</w:t>
            </w:r>
            <w:proofErr w:type="spellEnd"/>
          </w:p>
        </w:tc>
        <w:tc>
          <w:tcPr>
            <w:tcW w:w="1478" w:type="dxa"/>
            <w:tcBorders>
              <w:right w:val="nil"/>
            </w:tcBorders>
            <w:vAlign w:val="center"/>
          </w:tcPr>
          <w:p w14:paraId="64B3C2E0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Saxifragales</w:t>
            </w:r>
            <w:proofErr w:type="spellEnd"/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F48034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Saxifrag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68B1ECCA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Radial</w:t>
            </w:r>
          </w:p>
        </w:tc>
        <w:tc>
          <w:tcPr>
            <w:tcW w:w="736" w:type="dxa"/>
            <w:tcBorders>
              <w:left w:val="single" w:sz="18" w:space="0" w:color="auto"/>
              <w:right w:val="nil"/>
            </w:tcBorders>
            <w:vAlign w:val="center"/>
          </w:tcPr>
          <w:p w14:paraId="0CD5FE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4:2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8864EF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640" w:type="dxa"/>
            <w:tcBorders>
              <w:left w:val="nil"/>
              <w:right w:val="single" w:sz="18" w:space="0" w:color="auto"/>
            </w:tcBorders>
            <w:vAlign w:val="center"/>
          </w:tcPr>
          <w:p w14:paraId="2390EC92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09D05A69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1929188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589FD21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22C5" w:rsidRPr="007C2AA6" w14:paraId="3500B81B" w14:textId="77777777" w:rsidTr="003A7225">
        <w:trPr>
          <w:trHeight w:val="170"/>
        </w:trPr>
        <w:tc>
          <w:tcPr>
            <w:tcW w:w="1443" w:type="dxa"/>
            <w:vAlign w:val="center"/>
          </w:tcPr>
          <w:p w14:paraId="113A332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i/>
                <w:sz w:val="16"/>
                <w:szCs w:val="16"/>
              </w:rPr>
              <w:t>Roscoea</w:t>
            </w:r>
            <w:proofErr w:type="spellEnd"/>
            <w:r w:rsidRPr="007C2A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C2AA6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478" w:type="dxa"/>
            <w:tcBorders>
              <w:bottom w:val="nil"/>
              <w:right w:val="nil"/>
            </w:tcBorders>
            <w:vAlign w:val="center"/>
          </w:tcPr>
          <w:p w14:paraId="00C9EEDD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Zingiberales</w:t>
            </w:r>
            <w:proofErr w:type="spellEnd"/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14:paraId="5DDD3986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2AA6">
              <w:rPr>
                <w:rFonts w:ascii="Arial" w:hAnsi="Arial" w:cs="Arial"/>
                <w:sz w:val="16"/>
                <w:szCs w:val="16"/>
              </w:rPr>
              <w:t>Zingiberaceae</w:t>
            </w:r>
            <w:proofErr w:type="spellEnd"/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  <w:vAlign w:val="center"/>
          </w:tcPr>
          <w:p w14:paraId="0AF4AE1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736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67C75037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5:0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645D4018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640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6870CB0F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834" w:type="dxa"/>
            <w:tcBorders>
              <w:left w:val="single" w:sz="18" w:space="0" w:color="auto"/>
              <w:right w:val="nil"/>
            </w:tcBorders>
            <w:vAlign w:val="center"/>
          </w:tcPr>
          <w:p w14:paraId="4A2ADF5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vAlign w:val="center"/>
          </w:tcPr>
          <w:p w14:paraId="69C69465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473" w:type="dxa"/>
            <w:tcBorders>
              <w:left w:val="nil"/>
            </w:tcBorders>
            <w:vAlign w:val="center"/>
          </w:tcPr>
          <w:p w14:paraId="0237E2B4" w14:textId="77777777" w:rsidR="00CD22C5" w:rsidRPr="007C2AA6" w:rsidRDefault="00CD22C5" w:rsidP="003A7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A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</w:tbl>
    <w:p w14:paraId="77A3BDCC" w14:textId="77777777" w:rsidR="00CD22C5" w:rsidRPr="00C91AD3" w:rsidRDefault="00CD22C5" w:rsidP="00CD22C5">
      <w:pPr>
        <w:spacing w:after="0" w:line="480" w:lineRule="auto"/>
        <w:ind w:left="-1044" w:right="10659"/>
        <w:rPr>
          <w:rFonts w:ascii="Arial" w:hAnsi="Arial" w:cs="Arial"/>
        </w:rPr>
      </w:pPr>
    </w:p>
    <w:p w14:paraId="5FB531B8" w14:textId="77777777" w:rsidR="00F66AC1" w:rsidRPr="00CD22C5" w:rsidRDefault="00F66AC1" w:rsidP="00CD22C5">
      <w:pPr>
        <w:spacing w:line="480" w:lineRule="auto"/>
        <w:rPr>
          <w:rFonts w:ascii="Arial" w:eastAsiaTheme="minorEastAsia" w:hAnsi="Arial" w:cs="Arial"/>
          <w:b/>
        </w:rPr>
      </w:pPr>
    </w:p>
    <w:sectPr w:rsidR="00F66AC1" w:rsidRPr="00CD22C5" w:rsidSect="00271C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EE7135"/>
    <w:multiLevelType w:val="hybridMultilevel"/>
    <w:tmpl w:val="85F4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2C5"/>
    <w:rsid w:val="00066D4A"/>
    <w:rsid w:val="00071A8B"/>
    <w:rsid w:val="000C469F"/>
    <w:rsid w:val="000D6C1A"/>
    <w:rsid w:val="000E624E"/>
    <w:rsid w:val="00163B94"/>
    <w:rsid w:val="00166DC4"/>
    <w:rsid w:val="00187D49"/>
    <w:rsid w:val="001A2F78"/>
    <w:rsid w:val="002165D4"/>
    <w:rsid w:val="002312AE"/>
    <w:rsid w:val="00271C5E"/>
    <w:rsid w:val="002A2FDA"/>
    <w:rsid w:val="0033306B"/>
    <w:rsid w:val="00340E56"/>
    <w:rsid w:val="00382804"/>
    <w:rsid w:val="00391886"/>
    <w:rsid w:val="003A7225"/>
    <w:rsid w:val="003B6ED2"/>
    <w:rsid w:val="003C1DEB"/>
    <w:rsid w:val="003D2CBE"/>
    <w:rsid w:val="003D331B"/>
    <w:rsid w:val="003D6544"/>
    <w:rsid w:val="004318CE"/>
    <w:rsid w:val="004457EF"/>
    <w:rsid w:val="00476383"/>
    <w:rsid w:val="004B4418"/>
    <w:rsid w:val="00515EFE"/>
    <w:rsid w:val="0053500D"/>
    <w:rsid w:val="00556950"/>
    <w:rsid w:val="005C37A1"/>
    <w:rsid w:val="006564DE"/>
    <w:rsid w:val="006B1D1D"/>
    <w:rsid w:val="006D27A9"/>
    <w:rsid w:val="00717AF0"/>
    <w:rsid w:val="00726D7D"/>
    <w:rsid w:val="0073383F"/>
    <w:rsid w:val="00742671"/>
    <w:rsid w:val="00762438"/>
    <w:rsid w:val="007862E4"/>
    <w:rsid w:val="00807DE7"/>
    <w:rsid w:val="00827568"/>
    <w:rsid w:val="008A7F51"/>
    <w:rsid w:val="00905E79"/>
    <w:rsid w:val="00954837"/>
    <w:rsid w:val="009E63A8"/>
    <w:rsid w:val="00A457A6"/>
    <w:rsid w:val="00A97DC4"/>
    <w:rsid w:val="00AB5C6B"/>
    <w:rsid w:val="00B30051"/>
    <w:rsid w:val="00B5633C"/>
    <w:rsid w:val="00BA414A"/>
    <w:rsid w:val="00BA50A5"/>
    <w:rsid w:val="00BB540F"/>
    <w:rsid w:val="00BD1CEC"/>
    <w:rsid w:val="00BF713B"/>
    <w:rsid w:val="00C02AA3"/>
    <w:rsid w:val="00C070A0"/>
    <w:rsid w:val="00C31B5B"/>
    <w:rsid w:val="00CC5ED3"/>
    <w:rsid w:val="00CD22C5"/>
    <w:rsid w:val="00CF1F87"/>
    <w:rsid w:val="00D06249"/>
    <w:rsid w:val="00DA67D1"/>
    <w:rsid w:val="00DC783A"/>
    <w:rsid w:val="00DF2F6F"/>
    <w:rsid w:val="00E40B65"/>
    <w:rsid w:val="00E77808"/>
    <w:rsid w:val="00F050E6"/>
    <w:rsid w:val="00F11C0F"/>
    <w:rsid w:val="00F12D7D"/>
    <w:rsid w:val="00F45BA1"/>
    <w:rsid w:val="00F66AC1"/>
    <w:rsid w:val="00FB36DD"/>
    <w:rsid w:val="00FE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F10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22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22C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2C5"/>
    <w:rPr>
      <w:rFonts w:ascii="Calibri" w:hAnsi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22C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22C5"/>
    <w:rPr>
      <w:rFonts w:ascii="Calibri" w:hAnsi="Calibri"/>
      <w:noProof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2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2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2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C5"/>
    <w:rPr>
      <w:sz w:val="22"/>
      <w:szCs w:val="22"/>
    </w:rPr>
  </w:style>
  <w:style w:type="table" w:styleId="TableGrid">
    <w:name w:val="Table Grid"/>
    <w:basedOn w:val="TableNormal"/>
    <w:uiPriority w:val="39"/>
    <w:rsid w:val="00CD22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22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22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2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2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2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2C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22C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D22C5"/>
    <w:rPr>
      <w:strike w:val="0"/>
      <w:dstrike w:val="0"/>
      <w:color w:val="83B3BE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CD22C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D22C5"/>
  </w:style>
  <w:style w:type="character" w:styleId="Strong">
    <w:name w:val="Strong"/>
    <w:basedOn w:val="DefaultParagraphFont"/>
    <w:uiPriority w:val="22"/>
    <w:qFormat/>
    <w:rsid w:val="00CD22C5"/>
    <w:rPr>
      <w:b/>
      <w:bCs/>
    </w:rPr>
  </w:style>
  <w:style w:type="paragraph" w:styleId="Revision">
    <w:name w:val="Revision"/>
    <w:hidden/>
    <w:uiPriority w:val="99"/>
    <w:semiHidden/>
    <w:rsid w:val="00CD22C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11</Words>
  <Characters>10893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s</dc:creator>
  <cp:keywords/>
  <dc:description/>
  <cp:lastModifiedBy>Sean Rands</cp:lastModifiedBy>
  <cp:revision>2</cp:revision>
  <dcterms:created xsi:type="dcterms:W3CDTF">2017-11-03T22:49:00Z</dcterms:created>
  <dcterms:modified xsi:type="dcterms:W3CDTF">2017-11-05T20:41:00Z</dcterms:modified>
</cp:coreProperties>
</file>